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A7187" w14:textId="36A08984" w:rsidR="00CF1E35" w:rsidRPr="006E462A" w:rsidRDefault="00CD44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CF1E35" w:rsidRPr="006E462A">
        <w:rPr>
          <w:rFonts w:ascii="Times New Roman" w:hAnsi="Times New Roman" w:cs="Times New Roman"/>
          <w:b/>
        </w:rPr>
        <w:t>.</w:t>
      </w:r>
      <w:r w:rsidR="00853ED0">
        <w:rPr>
          <w:rFonts w:ascii="Times New Roman" w:hAnsi="Times New Roman" w:cs="Times New Roman"/>
        </w:rPr>
        <w:t xml:space="preserve"> List of local </w:t>
      </w:r>
      <w:r w:rsidR="00CF1E35" w:rsidRPr="006E462A">
        <w:rPr>
          <w:rFonts w:ascii="Times New Roman" w:hAnsi="Times New Roman" w:cs="Times New Roman"/>
        </w:rPr>
        <w:t xml:space="preserve">stakeholders </w:t>
      </w:r>
      <w:r w:rsidR="008C170D">
        <w:rPr>
          <w:rFonts w:ascii="Times New Roman" w:hAnsi="Times New Roman" w:cs="Times New Roman"/>
        </w:rPr>
        <w:t>in the</w:t>
      </w:r>
      <w:r w:rsidR="008C170D" w:rsidRPr="006E462A">
        <w:rPr>
          <w:rFonts w:ascii="Times New Roman" w:hAnsi="Times New Roman" w:cs="Times New Roman"/>
        </w:rPr>
        <w:t xml:space="preserve"> </w:t>
      </w:r>
      <w:r w:rsidR="00CF1E35" w:rsidRPr="006E462A">
        <w:rPr>
          <w:rFonts w:ascii="Times New Roman" w:hAnsi="Times New Roman" w:cs="Times New Roman"/>
        </w:rPr>
        <w:t xml:space="preserve">Matanzas River Estuary </w:t>
      </w:r>
      <w:r w:rsidR="00AC03BA">
        <w:rPr>
          <w:rFonts w:ascii="Times New Roman" w:hAnsi="Times New Roman" w:cs="Times New Roman"/>
        </w:rPr>
        <w:t xml:space="preserve">(MRE) </w:t>
      </w:r>
      <w:r w:rsidR="00CF1E35" w:rsidRPr="006E462A">
        <w:rPr>
          <w:rFonts w:ascii="Times New Roman" w:hAnsi="Times New Roman" w:cs="Times New Roman"/>
        </w:rPr>
        <w:t xml:space="preserve">and research scientists with first-hand knowledge of (a) when crown conchs became abnormally abundant in </w:t>
      </w:r>
      <w:r w:rsidR="008C170D">
        <w:rPr>
          <w:rFonts w:ascii="Times New Roman" w:hAnsi="Times New Roman" w:cs="Times New Roman"/>
        </w:rPr>
        <w:t xml:space="preserve">the </w:t>
      </w:r>
      <w:r w:rsidR="00CF1E35" w:rsidRPr="006E462A">
        <w:rPr>
          <w:rFonts w:ascii="Times New Roman" w:hAnsi="Times New Roman" w:cs="Times New Roman"/>
        </w:rPr>
        <w:t xml:space="preserve">southern portion of </w:t>
      </w:r>
      <w:r w:rsidR="008C170D">
        <w:rPr>
          <w:rFonts w:ascii="Times New Roman" w:hAnsi="Times New Roman" w:cs="Times New Roman"/>
        </w:rPr>
        <w:t xml:space="preserve">the </w:t>
      </w:r>
      <w:r w:rsidR="00CF1E35" w:rsidRPr="006E462A">
        <w:rPr>
          <w:rFonts w:ascii="Times New Roman" w:hAnsi="Times New Roman" w:cs="Times New Roman"/>
        </w:rPr>
        <w:t xml:space="preserve">MRE and (b) when oyster reefs </w:t>
      </w:r>
      <w:r w:rsidR="008C170D">
        <w:rPr>
          <w:rFonts w:ascii="Times New Roman" w:hAnsi="Times New Roman" w:cs="Times New Roman"/>
        </w:rPr>
        <w:t>in the</w:t>
      </w:r>
      <w:r w:rsidR="008C170D" w:rsidRPr="006E462A">
        <w:rPr>
          <w:rFonts w:ascii="Times New Roman" w:hAnsi="Times New Roman" w:cs="Times New Roman"/>
        </w:rPr>
        <w:t xml:space="preserve"> </w:t>
      </w:r>
      <w:r w:rsidR="00CF1E35" w:rsidRPr="006E462A">
        <w:rPr>
          <w:rFonts w:ascii="Times New Roman" w:hAnsi="Times New Roman" w:cs="Times New Roman"/>
        </w:rPr>
        <w:t xml:space="preserve">southern </w:t>
      </w:r>
      <w:r w:rsidR="008C170D">
        <w:rPr>
          <w:rFonts w:ascii="Times New Roman" w:hAnsi="Times New Roman" w:cs="Times New Roman"/>
        </w:rPr>
        <w:t xml:space="preserve">portion of the </w:t>
      </w:r>
      <w:r w:rsidR="00CF1E35" w:rsidRPr="006E462A">
        <w:rPr>
          <w:rFonts w:ascii="Times New Roman" w:hAnsi="Times New Roman" w:cs="Times New Roman"/>
        </w:rPr>
        <w:t xml:space="preserve">MRE began to decline. </w:t>
      </w:r>
      <w:r w:rsidR="00CD0A32" w:rsidRPr="006E462A">
        <w:rPr>
          <w:rFonts w:ascii="Times New Roman" w:hAnsi="Times New Roman" w:cs="Times New Roman"/>
        </w:rPr>
        <w:t xml:space="preserve">Dates are rounded to </w:t>
      </w:r>
      <w:r w:rsidR="007A5613">
        <w:rPr>
          <w:rFonts w:ascii="Times New Roman" w:hAnsi="Times New Roman" w:cs="Times New Roman"/>
        </w:rPr>
        <w:t xml:space="preserve">the </w:t>
      </w:r>
      <w:r w:rsidR="00CD0A32" w:rsidRPr="006E462A">
        <w:rPr>
          <w:rFonts w:ascii="Times New Roman" w:hAnsi="Times New Roman" w:cs="Times New Roman"/>
        </w:rPr>
        <w:t>year. Grey text represents the inferred date of conch outbreak and initial decline of reefs according to the paired estimate.</w:t>
      </w:r>
      <w:r w:rsidR="00853ED0">
        <w:rPr>
          <w:rFonts w:ascii="Times New Roman" w:hAnsi="Times New Roman" w:cs="Times New Roman"/>
        </w:rPr>
        <w:t xml:space="preserve"> When possible, we </w:t>
      </w:r>
      <w:r w:rsidR="00DC1A91">
        <w:rPr>
          <w:rFonts w:ascii="Times New Roman" w:hAnsi="Times New Roman" w:cs="Times New Roman"/>
        </w:rPr>
        <w:t xml:space="preserve">have indicated the </w:t>
      </w:r>
      <w:r w:rsidR="00853ED0">
        <w:rPr>
          <w:rFonts w:ascii="Times New Roman" w:hAnsi="Times New Roman" w:cs="Times New Roman"/>
        </w:rPr>
        <w:t>years of experience for each stakeholder in the second column of the table.</w:t>
      </w:r>
    </w:p>
    <w:p w14:paraId="15FD6BD7" w14:textId="77777777" w:rsidR="0054127D" w:rsidRPr="006E462A" w:rsidRDefault="0054127D">
      <w:pPr>
        <w:rPr>
          <w:rFonts w:ascii="Times New Roman" w:hAnsi="Times New Roman" w:cs="Times New Roman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548"/>
        <w:gridCol w:w="1710"/>
        <w:gridCol w:w="1620"/>
        <w:gridCol w:w="1800"/>
        <w:gridCol w:w="1440"/>
        <w:gridCol w:w="1440"/>
      </w:tblGrid>
      <w:tr w:rsidR="001C4896" w:rsidRPr="006E462A" w14:paraId="130B6E58" w14:textId="77E00431" w:rsidTr="00AC03BA">
        <w:tc>
          <w:tcPr>
            <w:tcW w:w="1548" w:type="dxa"/>
          </w:tcPr>
          <w:p w14:paraId="1F70937C" w14:textId="77777777" w:rsidR="001C4896" w:rsidRPr="0016465F" w:rsidRDefault="001C4896" w:rsidP="001C4896">
            <w:pPr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>Data Source</w:t>
            </w:r>
          </w:p>
        </w:tc>
        <w:tc>
          <w:tcPr>
            <w:tcW w:w="1710" w:type="dxa"/>
          </w:tcPr>
          <w:p w14:paraId="3E7AA5F1" w14:textId="77777777" w:rsidR="00AC03BA" w:rsidRPr="0016465F" w:rsidRDefault="00AC03BA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>First began</w:t>
            </w:r>
          </w:p>
          <w:p w14:paraId="3CD6C328" w14:textId="215ECEB3" w:rsidR="001C4896" w:rsidRPr="0016465F" w:rsidRDefault="00AC03BA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6465F">
              <w:rPr>
                <w:rFonts w:ascii="Times New Roman" w:hAnsi="Times New Roman" w:cs="Times New Roman"/>
                <w:b/>
              </w:rPr>
              <w:t>work</w:t>
            </w:r>
            <w:proofErr w:type="gramEnd"/>
            <w:r w:rsidRPr="0016465F">
              <w:rPr>
                <w:rFonts w:ascii="Times New Roman" w:hAnsi="Times New Roman" w:cs="Times New Roman"/>
                <w:b/>
              </w:rPr>
              <w:t xml:space="preserve"> in</w:t>
            </w:r>
            <w:r w:rsidR="001C4896" w:rsidRPr="0016465F">
              <w:rPr>
                <w:rFonts w:ascii="Times New Roman" w:hAnsi="Times New Roman" w:cs="Times New Roman"/>
                <w:b/>
              </w:rPr>
              <w:t xml:space="preserve"> the MRE</w:t>
            </w:r>
          </w:p>
        </w:tc>
        <w:tc>
          <w:tcPr>
            <w:tcW w:w="1620" w:type="dxa"/>
          </w:tcPr>
          <w:p w14:paraId="16099779" w14:textId="3C486891" w:rsidR="001C4896" w:rsidRPr="0016465F" w:rsidRDefault="001C4896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>Estimated year of conch</w:t>
            </w:r>
          </w:p>
          <w:p w14:paraId="40E05DF0" w14:textId="34008070" w:rsidR="001C4896" w:rsidRPr="0016465F" w:rsidRDefault="001C4896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6465F">
              <w:rPr>
                <w:rFonts w:ascii="Times New Roman" w:hAnsi="Times New Roman" w:cs="Times New Roman"/>
                <w:b/>
              </w:rPr>
              <w:t>outbreak</w:t>
            </w:r>
            <w:proofErr w:type="gramEnd"/>
          </w:p>
          <w:p w14:paraId="0904AA71" w14:textId="77777777" w:rsidR="001C4896" w:rsidRPr="00725CEE" w:rsidRDefault="001C4896" w:rsidP="001C489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028D31B5" w14:textId="731E52A2" w:rsidR="001C4896" w:rsidRPr="0016465F" w:rsidRDefault="00AC03BA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 xml:space="preserve">Estimated year </w:t>
            </w:r>
            <w:r w:rsidR="008C170D" w:rsidRPr="0016465F">
              <w:rPr>
                <w:rFonts w:ascii="Times New Roman" w:hAnsi="Times New Roman" w:cs="Times New Roman"/>
                <w:b/>
              </w:rPr>
              <w:t xml:space="preserve">in </w:t>
            </w:r>
            <w:r w:rsidRPr="0016465F">
              <w:rPr>
                <w:rFonts w:ascii="Times New Roman" w:hAnsi="Times New Roman" w:cs="Times New Roman"/>
                <w:b/>
              </w:rPr>
              <w:t xml:space="preserve">which </w:t>
            </w:r>
            <w:r w:rsidR="008C170D" w:rsidRPr="0016465F">
              <w:rPr>
                <w:rFonts w:ascii="Times New Roman" w:hAnsi="Times New Roman" w:cs="Times New Roman"/>
                <w:b/>
              </w:rPr>
              <w:t xml:space="preserve">the </w:t>
            </w:r>
            <w:r w:rsidRPr="0016465F">
              <w:rPr>
                <w:rFonts w:ascii="Times New Roman" w:hAnsi="Times New Roman" w:cs="Times New Roman"/>
                <w:b/>
              </w:rPr>
              <w:t xml:space="preserve">MRE </w:t>
            </w:r>
            <w:r w:rsidR="00725CEE">
              <w:rPr>
                <w:rFonts w:ascii="Times New Roman" w:hAnsi="Times New Roman" w:cs="Times New Roman"/>
                <w:b/>
              </w:rPr>
              <w:t xml:space="preserve">last </w:t>
            </w:r>
            <w:r w:rsidR="001C4896" w:rsidRPr="0016465F">
              <w:rPr>
                <w:rFonts w:ascii="Times New Roman" w:hAnsi="Times New Roman" w:cs="Times New Roman"/>
                <w:b/>
              </w:rPr>
              <w:t>lacked conchs</w:t>
            </w:r>
          </w:p>
          <w:p w14:paraId="71B7AD80" w14:textId="77777777" w:rsidR="001C4896" w:rsidRPr="0016465F" w:rsidRDefault="001C4896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2A102AC4" w14:textId="179BB4F5" w:rsidR="001C4896" w:rsidRPr="0016465F" w:rsidRDefault="001C4896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 xml:space="preserve">Estimated year </w:t>
            </w:r>
            <w:r w:rsidR="00541AC0" w:rsidRPr="0016465F">
              <w:rPr>
                <w:rFonts w:ascii="Times New Roman" w:hAnsi="Times New Roman" w:cs="Times New Roman"/>
                <w:b/>
              </w:rPr>
              <w:t>of</w:t>
            </w:r>
          </w:p>
          <w:p w14:paraId="0D28EE7A" w14:textId="3A2D8A63" w:rsidR="001C4896" w:rsidRPr="0016465F" w:rsidRDefault="00AC03BA" w:rsidP="00AC03BA">
            <w:pPr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="00541AC0" w:rsidRPr="0016465F">
              <w:rPr>
                <w:rFonts w:ascii="Times New Roman" w:hAnsi="Times New Roman" w:cs="Times New Roman"/>
                <w:b/>
              </w:rPr>
              <w:t>decline</w:t>
            </w:r>
            <w:proofErr w:type="gramEnd"/>
            <w:r w:rsidR="00541AC0" w:rsidRPr="0016465F">
              <w:rPr>
                <w:rFonts w:ascii="Times New Roman" w:hAnsi="Times New Roman" w:cs="Times New Roman"/>
                <w:b/>
              </w:rPr>
              <w:t xml:space="preserve"> in oyster reefs </w:t>
            </w:r>
          </w:p>
          <w:p w14:paraId="25B90F47" w14:textId="77777777" w:rsidR="001C4896" w:rsidRPr="0016465F" w:rsidRDefault="001C4896" w:rsidP="00237B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4CA631C1" w14:textId="328F06FB" w:rsidR="001C4896" w:rsidRPr="0016465F" w:rsidRDefault="00541AC0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65F">
              <w:rPr>
                <w:rFonts w:ascii="Times New Roman" w:hAnsi="Times New Roman" w:cs="Times New Roman"/>
                <w:b/>
              </w:rPr>
              <w:t xml:space="preserve">Estimated </w:t>
            </w:r>
            <w:r w:rsidR="007A5613">
              <w:rPr>
                <w:rFonts w:ascii="Times New Roman" w:hAnsi="Times New Roman" w:cs="Times New Roman"/>
                <w:b/>
              </w:rPr>
              <w:t xml:space="preserve">last </w:t>
            </w:r>
            <w:r w:rsidRPr="0016465F">
              <w:rPr>
                <w:rFonts w:ascii="Times New Roman" w:hAnsi="Times New Roman" w:cs="Times New Roman"/>
                <w:b/>
              </w:rPr>
              <w:t xml:space="preserve">year when reefs were healthy </w:t>
            </w:r>
          </w:p>
          <w:p w14:paraId="4C8D8F3C" w14:textId="77777777" w:rsidR="001C4896" w:rsidRPr="0016465F" w:rsidRDefault="001C4896" w:rsidP="001C48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C4896" w:rsidRPr="006E462A" w14:paraId="22C1E741" w14:textId="7269AA5A" w:rsidTr="00AC03BA">
        <w:tc>
          <w:tcPr>
            <w:tcW w:w="1548" w:type="dxa"/>
          </w:tcPr>
          <w:p w14:paraId="3894EFC6" w14:textId="023CE399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GTM NERR personnel 1</w:t>
            </w:r>
          </w:p>
        </w:tc>
        <w:tc>
          <w:tcPr>
            <w:tcW w:w="1710" w:type="dxa"/>
          </w:tcPr>
          <w:p w14:paraId="44BF558C" w14:textId="5D497C62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B41B4CC" w14:textId="18A7CE12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2</w:t>
            </w:r>
          </w:p>
        </w:tc>
        <w:tc>
          <w:tcPr>
            <w:tcW w:w="1800" w:type="dxa"/>
          </w:tcPr>
          <w:p w14:paraId="33C77446" w14:textId="7DB8A698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440" w:type="dxa"/>
          </w:tcPr>
          <w:p w14:paraId="67304383" w14:textId="5BAF6A8C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D94AD7" w14:textId="73975AD1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6E462A" w14:paraId="58362D8E" w14:textId="0DA686CA" w:rsidTr="00AC03BA">
        <w:tc>
          <w:tcPr>
            <w:tcW w:w="1548" w:type="dxa"/>
          </w:tcPr>
          <w:p w14:paraId="6B26E39C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University of Florida Whitney Marine Lab</w:t>
            </w:r>
          </w:p>
          <w:p w14:paraId="4DF6BCD3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Scientist 1</w:t>
            </w:r>
          </w:p>
        </w:tc>
        <w:tc>
          <w:tcPr>
            <w:tcW w:w="1710" w:type="dxa"/>
          </w:tcPr>
          <w:p w14:paraId="0DB6CCE3" w14:textId="2E0746BA" w:rsidR="001C4896" w:rsidRPr="001D0991" w:rsidRDefault="001D0991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91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1620" w:type="dxa"/>
          </w:tcPr>
          <w:p w14:paraId="38DED8F6" w14:textId="2AF9279C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5</w:t>
            </w:r>
          </w:p>
        </w:tc>
        <w:tc>
          <w:tcPr>
            <w:tcW w:w="1800" w:type="dxa"/>
          </w:tcPr>
          <w:p w14:paraId="5C3B88F0" w14:textId="2FDC1E1E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440" w:type="dxa"/>
          </w:tcPr>
          <w:p w14:paraId="12791978" w14:textId="13B84B7C" w:rsidR="001C4896" w:rsidRDefault="00084D07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5</w:t>
            </w:r>
          </w:p>
        </w:tc>
        <w:tc>
          <w:tcPr>
            <w:tcW w:w="1440" w:type="dxa"/>
          </w:tcPr>
          <w:p w14:paraId="2394491E" w14:textId="1C428C72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</w:tr>
      <w:tr w:rsidR="001C4896" w:rsidRPr="006E462A" w14:paraId="7E393F68" w14:textId="7C19452B" w:rsidTr="00AC03BA">
        <w:tc>
          <w:tcPr>
            <w:tcW w:w="1548" w:type="dxa"/>
          </w:tcPr>
          <w:p w14:paraId="317E98C6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University of Florida Whitney Marine Lab</w:t>
            </w:r>
          </w:p>
          <w:p w14:paraId="60B7A4E4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Scientist 2</w:t>
            </w:r>
          </w:p>
        </w:tc>
        <w:tc>
          <w:tcPr>
            <w:tcW w:w="1710" w:type="dxa"/>
          </w:tcPr>
          <w:p w14:paraId="003DAB2E" w14:textId="511EB3F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1620" w:type="dxa"/>
          </w:tcPr>
          <w:p w14:paraId="246CD522" w14:textId="3371430C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800" w:type="dxa"/>
          </w:tcPr>
          <w:p w14:paraId="2A7C29E9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  <w:p w14:paraId="128AE0FC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6E7E7C" w14:textId="1083FB9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98E4F1" w14:textId="77777777" w:rsidR="001C4896" w:rsidRDefault="001C4896" w:rsidP="00237B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8DDC34" w14:textId="13210F98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6E462A" w14:paraId="5AEB8AF0" w14:textId="6854789B" w:rsidTr="00AC03BA">
        <w:tc>
          <w:tcPr>
            <w:tcW w:w="1548" w:type="dxa"/>
          </w:tcPr>
          <w:p w14:paraId="7542729D" w14:textId="4063D535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 xml:space="preserve">Karl and Hayes. 2012. </w:t>
            </w:r>
            <w:r w:rsidRPr="00D57F37">
              <w:rPr>
                <w:rFonts w:ascii="Times New Roman" w:hAnsi="Times New Roman" w:cs="Times New Roman"/>
                <w:i/>
                <w:sz w:val="22"/>
                <w:szCs w:val="22"/>
              </w:rPr>
              <w:t>J. Her</w:t>
            </w:r>
            <w:r w:rsidR="003C2552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  <w:r w:rsidRPr="00D57F37">
              <w:rPr>
                <w:rFonts w:ascii="Times New Roman" w:hAnsi="Times New Roman" w:cs="Times New Roman"/>
                <w:i/>
                <w:sz w:val="22"/>
                <w:szCs w:val="22"/>
              </w:rPr>
              <w:t>dity</w:t>
            </w:r>
          </w:p>
        </w:tc>
        <w:tc>
          <w:tcPr>
            <w:tcW w:w="1710" w:type="dxa"/>
          </w:tcPr>
          <w:p w14:paraId="1133D85D" w14:textId="4EC56D4F" w:rsidR="001C4896" w:rsidRPr="00AC03BA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3BA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620" w:type="dxa"/>
          </w:tcPr>
          <w:p w14:paraId="0D002DD9" w14:textId="1705B20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4</w:t>
            </w:r>
          </w:p>
        </w:tc>
        <w:tc>
          <w:tcPr>
            <w:tcW w:w="1800" w:type="dxa"/>
          </w:tcPr>
          <w:p w14:paraId="2F90DD33" w14:textId="78608E48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440" w:type="dxa"/>
          </w:tcPr>
          <w:p w14:paraId="1253491D" w14:textId="63FB1897" w:rsidR="001C4896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C530F9" w14:textId="32EB5085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6E462A" w14:paraId="281536E8" w14:textId="22A26D5F" w:rsidTr="00AC03BA">
        <w:tc>
          <w:tcPr>
            <w:tcW w:w="1548" w:type="dxa"/>
          </w:tcPr>
          <w:p w14:paraId="193E005E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Shell curator</w:t>
            </w:r>
          </w:p>
        </w:tc>
        <w:tc>
          <w:tcPr>
            <w:tcW w:w="1710" w:type="dxa"/>
          </w:tcPr>
          <w:p w14:paraId="7AA0CE31" w14:textId="646820A7" w:rsidR="001C4896" w:rsidRPr="00AC03BA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3BA">
              <w:rPr>
                <w:rFonts w:ascii="Times New Roman" w:hAnsi="Times New Roman" w:cs="Times New Roman"/>
                <w:sz w:val="22"/>
                <w:szCs w:val="22"/>
              </w:rPr>
              <w:t>1975</w:t>
            </w:r>
          </w:p>
        </w:tc>
        <w:tc>
          <w:tcPr>
            <w:tcW w:w="1620" w:type="dxa"/>
          </w:tcPr>
          <w:p w14:paraId="061328E9" w14:textId="109CE5EA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Pr="00D57F3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9</w:t>
            </w:r>
          </w:p>
        </w:tc>
        <w:tc>
          <w:tcPr>
            <w:tcW w:w="1800" w:type="dxa"/>
          </w:tcPr>
          <w:p w14:paraId="28C5CE3D" w14:textId="2B3F5AAA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440" w:type="dxa"/>
          </w:tcPr>
          <w:p w14:paraId="4085433A" w14:textId="75915320" w:rsidR="001C4896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2E9DA9B" w14:textId="632EE6D6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6E462A" w14:paraId="640B59A9" w14:textId="67EB24BA" w:rsidTr="00AC03BA">
        <w:trPr>
          <w:trHeight w:val="1061"/>
        </w:trPr>
        <w:tc>
          <w:tcPr>
            <w:tcW w:w="1548" w:type="dxa"/>
          </w:tcPr>
          <w:p w14:paraId="50E827F7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St. Johns River Water Management District</w:t>
            </w:r>
          </w:p>
        </w:tc>
        <w:tc>
          <w:tcPr>
            <w:tcW w:w="1710" w:type="dxa"/>
          </w:tcPr>
          <w:p w14:paraId="755205B8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6B25FA0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2C42572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ADB0B0" w14:textId="20347E89" w:rsidR="001C4896" w:rsidRPr="00D57F37" w:rsidRDefault="00084D07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440" w:type="dxa"/>
          </w:tcPr>
          <w:p w14:paraId="3A5A52F5" w14:textId="18E700E0" w:rsidR="001C4896" w:rsidRPr="00084D07" w:rsidRDefault="00084D07" w:rsidP="001C4896">
            <w:pPr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84D0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lt;</w:t>
            </w:r>
            <w:r w:rsidRPr="00084D0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7</w:t>
            </w:r>
          </w:p>
        </w:tc>
      </w:tr>
      <w:tr w:rsidR="001C4896" w:rsidRPr="006E462A" w14:paraId="4E91F8A2" w14:textId="160ED317" w:rsidTr="00AC03BA">
        <w:tc>
          <w:tcPr>
            <w:tcW w:w="1548" w:type="dxa"/>
          </w:tcPr>
          <w:p w14:paraId="227B8EC0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Commercial Fisherman 1</w:t>
            </w:r>
          </w:p>
        </w:tc>
        <w:tc>
          <w:tcPr>
            <w:tcW w:w="1710" w:type="dxa"/>
          </w:tcPr>
          <w:p w14:paraId="792013DE" w14:textId="07EB164F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70</w:t>
            </w:r>
          </w:p>
        </w:tc>
        <w:tc>
          <w:tcPr>
            <w:tcW w:w="1620" w:type="dxa"/>
          </w:tcPr>
          <w:p w14:paraId="5EA72DB9" w14:textId="4C261AFD" w:rsidR="001C4896" w:rsidRPr="00D57F37" w:rsidRDefault="001C4896" w:rsidP="001C4896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800" w:type="dxa"/>
          </w:tcPr>
          <w:p w14:paraId="730C26EF" w14:textId="38860500" w:rsidR="001C4896" w:rsidRPr="00D57F37" w:rsidRDefault="001C4896" w:rsidP="001C4896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2003</w:t>
            </w:r>
          </w:p>
        </w:tc>
        <w:tc>
          <w:tcPr>
            <w:tcW w:w="1440" w:type="dxa"/>
          </w:tcPr>
          <w:p w14:paraId="41CEAA70" w14:textId="00A18EF2" w:rsidR="001C4896" w:rsidRPr="00237BF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2F1F9F1" w14:textId="50F5799C" w:rsidR="001C4896" w:rsidRPr="00D57F37" w:rsidRDefault="001C4896" w:rsidP="001C4896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</w:p>
        </w:tc>
      </w:tr>
      <w:tr w:rsidR="001C4896" w:rsidRPr="006E462A" w14:paraId="5FB6EF84" w14:textId="060F97C3" w:rsidTr="00AC03BA">
        <w:tc>
          <w:tcPr>
            <w:tcW w:w="1548" w:type="dxa"/>
          </w:tcPr>
          <w:p w14:paraId="50FC444E" w14:textId="7F559E08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 xml:space="preserve">Commercial Fisherm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78D53BED" w14:textId="4979CA71" w:rsidR="001C4896" w:rsidRPr="00AC03BA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3BA">
              <w:rPr>
                <w:rFonts w:ascii="Times New Roman" w:hAnsi="Times New Roman" w:cs="Times New Roman"/>
                <w:sz w:val="22"/>
                <w:szCs w:val="22"/>
              </w:rPr>
              <w:t>1965</w:t>
            </w:r>
          </w:p>
          <w:p w14:paraId="2768D9E7" w14:textId="77777777" w:rsidR="001C4896" w:rsidRPr="00237BF7" w:rsidRDefault="001C4896" w:rsidP="001C4896">
            <w:pPr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CE63599" w14:textId="080AF74C" w:rsidR="001C4896" w:rsidRPr="00237BF7" w:rsidRDefault="00224F61" w:rsidP="001C4896">
            <w:pPr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224F61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gt;</w:t>
            </w:r>
            <w:r w:rsidR="001C4896" w:rsidRPr="00237BF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5</w:t>
            </w:r>
          </w:p>
          <w:p w14:paraId="43103465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87A914B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  <w:p w14:paraId="617BC075" w14:textId="77777777" w:rsidR="001C4896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E42E09" w14:textId="69023CB7" w:rsidR="001C4896" w:rsidRPr="00D57F37" w:rsidRDefault="00F62BFE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  <w:p w14:paraId="764C5B74" w14:textId="77777777" w:rsidR="001C4896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32DE1FF" w14:textId="15E03564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371C82" w14:textId="77777777" w:rsidR="001C4896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6E462A" w14:paraId="45860D72" w14:textId="1F95C5CA" w:rsidTr="00AC03BA">
        <w:tc>
          <w:tcPr>
            <w:tcW w:w="1548" w:type="dxa"/>
          </w:tcPr>
          <w:p w14:paraId="168A350E" w14:textId="5DF0E438" w:rsidR="001C4896" w:rsidRPr="00D57F37" w:rsidRDefault="001C4896" w:rsidP="001C489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Ecotourism business owner</w:t>
            </w:r>
          </w:p>
        </w:tc>
        <w:tc>
          <w:tcPr>
            <w:tcW w:w="1710" w:type="dxa"/>
          </w:tcPr>
          <w:p w14:paraId="7D702151" w14:textId="2FC5F1C5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  <w:p w14:paraId="6C0F9536" w14:textId="77777777" w:rsidR="001C4896" w:rsidRPr="00D57F37" w:rsidRDefault="001C4896" w:rsidP="001C489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14:paraId="56A318AE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  <w:p w14:paraId="136930E9" w14:textId="77777777" w:rsidR="001C4896" w:rsidRPr="00D57F37" w:rsidRDefault="001C4896" w:rsidP="001C489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612497E0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  <w:p w14:paraId="220BD3F1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B5AC8DC" w14:textId="50E4FBC4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F3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F62BF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64074BA3" w14:textId="77777777" w:rsidR="001C4896" w:rsidRDefault="001C4896" w:rsidP="00237B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243BA5F" w14:textId="17741752" w:rsidR="001C4896" w:rsidRPr="00D57F37" w:rsidRDefault="00F62BFE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  <w:p w14:paraId="64D210A2" w14:textId="77777777" w:rsidR="001C4896" w:rsidRPr="00D57F3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896" w:rsidRPr="00D57F37" w14:paraId="4AB8F752" w14:textId="38BE9F43" w:rsidTr="00AC03BA">
        <w:tc>
          <w:tcPr>
            <w:tcW w:w="1548" w:type="dxa"/>
          </w:tcPr>
          <w:p w14:paraId="2B2E43EF" w14:textId="22100115" w:rsidR="001C4896" w:rsidRPr="00084D07" w:rsidRDefault="00084D07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4D07">
              <w:rPr>
                <w:rFonts w:ascii="Times New Roman" w:hAnsi="Times New Roman" w:cs="Times New Roman"/>
                <w:sz w:val="22"/>
                <w:szCs w:val="22"/>
              </w:rPr>
              <w:t>First media report</w:t>
            </w:r>
          </w:p>
        </w:tc>
        <w:tc>
          <w:tcPr>
            <w:tcW w:w="1710" w:type="dxa"/>
          </w:tcPr>
          <w:p w14:paraId="3E97E26D" w14:textId="77777777" w:rsidR="001C4896" w:rsidRPr="00084D07" w:rsidRDefault="001C4896" w:rsidP="001C4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C621B2A" w14:textId="77777777" w:rsidR="001C4896" w:rsidRPr="00084D07" w:rsidRDefault="001C4896" w:rsidP="00084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DEDD592" w14:textId="77777777" w:rsidR="001C4896" w:rsidRPr="00084D07" w:rsidRDefault="001C4896" w:rsidP="00084D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5B4F2EA" w14:textId="71194034" w:rsidR="001C4896" w:rsidRPr="00084D07" w:rsidRDefault="00084D07" w:rsidP="00084D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440" w:type="dxa"/>
          </w:tcPr>
          <w:p w14:paraId="2C7E014E" w14:textId="70C0F8E2" w:rsidR="001C4896" w:rsidRPr="00084D07" w:rsidRDefault="00084D07" w:rsidP="00084D07">
            <w:pPr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</w:pPr>
            <w:r w:rsidRPr="00084D0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  <w:u w:val="single"/>
              </w:rPr>
              <w:t>&lt;</w:t>
            </w:r>
            <w:r w:rsidRPr="00084D07">
              <w:rPr>
                <w:rFonts w:ascii="Times New Roman" w:hAnsi="Times New Roman" w:cs="Times New Roman"/>
                <w:color w:val="808080" w:themeColor="background1" w:themeShade="80"/>
                <w:sz w:val="22"/>
                <w:szCs w:val="22"/>
              </w:rPr>
              <w:t>2009</w:t>
            </w:r>
          </w:p>
        </w:tc>
      </w:tr>
      <w:tr w:rsidR="00084D07" w:rsidRPr="00D57F37" w14:paraId="242C02F1" w14:textId="77777777" w:rsidTr="00AC03BA">
        <w:tc>
          <w:tcPr>
            <w:tcW w:w="1548" w:type="dxa"/>
          </w:tcPr>
          <w:p w14:paraId="625EC381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A5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</w:t>
            </w:r>
          </w:p>
        </w:tc>
        <w:tc>
          <w:tcPr>
            <w:tcW w:w="1710" w:type="dxa"/>
          </w:tcPr>
          <w:p w14:paraId="687F1642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14:paraId="6E85DF7B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A5B">
              <w:rPr>
                <w:rFonts w:ascii="Times New Roman" w:hAnsi="Times New Roman" w:cs="Times New Roman"/>
                <w:b/>
                <w:sz w:val="22"/>
                <w:szCs w:val="22"/>
              </w:rPr>
              <w:t>2006</w:t>
            </w:r>
          </w:p>
          <w:p w14:paraId="20DB550A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95A3514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A5B">
              <w:rPr>
                <w:rFonts w:ascii="Times New Roman" w:hAnsi="Times New Roman" w:cs="Times New Roman"/>
                <w:b/>
                <w:sz w:val="22"/>
                <w:szCs w:val="22"/>
              </w:rPr>
              <w:t>2005</w:t>
            </w:r>
          </w:p>
          <w:p w14:paraId="34B30EF1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545102C0" w14:textId="58608D50" w:rsidR="00084D07" w:rsidRPr="00F44A5B" w:rsidRDefault="00C73200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A5B">
              <w:rPr>
                <w:rFonts w:ascii="Times New Roman" w:hAnsi="Times New Roman" w:cs="Times New Roman"/>
                <w:b/>
                <w:sz w:val="22"/>
                <w:szCs w:val="22"/>
              </w:rPr>
              <w:t>2008</w:t>
            </w:r>
          </w:p>
          <w:p w14:paraId="42E3595D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E827EB" w14:textId="041FC8BB" w:rsidR="00084D07" w:rsidRPr="00F44A5B" w:rsidRDefault="00C73200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A5B">
              <w:rPr>
                <w:rFonts w:ascii="Times New Roman" w:hAnsi="Times New Roman" w:cs="Times New Roman"/>
                <w:b/>
                <w:sz w:val="22"/>
                <w:szCs w:val="22"/>
              </w:rPr>
              <w:t>2007</w:t>
            </w:r>
          </w:p>
          <w:p w14:paraId="335021C3" w14:textId="77777777" w:rsidR="00084D07" w:rsidRPr="00F44A5B" w:rsidRDefault="00084D07" w:rsidP="00AC03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080F7937" w14:textId="77777777" w:rsidR="0054127D" w:rsidRPr="006E462A" w:rsidRDefault="0054127D" w:rsidP="0054127D">
      <w:pPr>
        <w:rPr>
          <w:rFonts w:ascii="Times New Roman" w:hAnsi="Times New Roman" w:cs="Times New Roman"/>
        </w:rPr>
      </w:pPr>
    </w:p>
    <w:p w14:paraId="54A9F9C9" w14:textId="77777777" w:rsidR="0054127D" w:rsidRPr="006E462A" w:rsidRDefault="0054127D" w:rsidP="0054127D">
      <w:pPr>
        <w:rPr>
          <w:rFonts w:ascii="Times New Roman" w:hAnsi="Times New Roman" w:cs="Times New Roman"/>
        </w:rPr>
      </w:pPr>
    </w:p>
    <w:p w14:paraId="159F684A" w14:textId="77777777" w:rsidR="0054127D" w:rsidRPr="006E462A" w:rsidRDefault="0054127D">
      <w:pPr>
        <w:rPr>
          <w:rFonts w:ascii="Times New Roman" w:hAnsi="Times New Roman" w:cs="Times New Roman"/>
        </w:rPr>
      </w:pPr>
    </w:p>
    <w:sectPr w:rsidR="0054127D" w:rsidRPr="006E462A" w:rsidSect="0069699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EF1"/>
    <w:rsid w:val="00084D07"/>
    <w:rsid w:val="0009218E"/>
    <w:rsid w:val="0016465F"/>
    <w:rsid w:val="00175FC6"/>
    <w:rsid w:val="001A398D"/>
    <w:rsid w:val="001C4896"/>
    <w:rsid w:val="001D0991"/>
    <w:rsid w:val="00224F61"/>
    <w:rsid w:val="00237BF7"/>
    <w:rsid w:val="002C415C"/>
    <w:rsid w:val="00321F07"/>
    <w:rsid w:val="003C2552"/>
    <w:rsid w:val="00430EEA"/>
    <w:rsid w:val="00476EF1"/>
    <w:rsid w:val="0054127D"/>
    <w:rsid w:val="00541AC0"/>
    <w:rsid w:val="005822ED"/>
    <w:rsid w:val="005E75F1"/>
    <w:rsid w:val="00622CAF"/>
    <w:rsid w:val="00625B71"/>
    <w:rsid w:val="00633839"/>
    <w:rsid w:val="00696997"/>
    <w:rsid w:val="006E462A"/>
    <w:rsid w:val="00725CEE"/>
    <w:rsid w:val="00737F57"/>
    <w:rsid w:val="007A5613"/>
    <w:rsid w:val="007C0383"/>
    <w:rsid w:val="00822F9E"/>
    <w:rsid w:val="00853ED0"/>
    <w:rsid w:val="00897349"/>
    <w:rsid w:val="008C170D"/>
    <w:rsid w:val="00AC03BA"/>
    <w:rsid w:val="00B73D0E"/>
    <w:rsid w:val="00BC6AA2"/>
    <w:rsid w:val="00C50011"/>
    <w:rsid w:val="00C73200"/>
    <w:rsid w:val="00CD0A32"/>
    <w:rsid w:val="00CD44B0"/>
    <w:rsid w:val="00CF1E35"/>
    <w:rsid w:val="00D57F37"/>
    <w:rsid w:val="00D97DC1"/>
    <w:rsid w:val="00DC1A91"/>
    <w:rsid w:val="00EB3E5A"/>
    <w:rsid w:val="00F44A5B"/>
    <w:rsid w:val="00F62BFE"/>
    <w:rsid w:val="00F751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286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A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A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8B3AF8-7FEC-4E4D-A67E-8BDE1D52F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6</Characters>
  <Application>Microsoft Macintosh Word</Application>
  <DocSecurity>0</DocSecurity>
  <Lines>9</Lines>
  <Paragraphs>2</Paragraphs>
  <ScaleCrop>false</ScaleCrop>
  <Company>Florida State University Coastal and Marine Laborat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mbro</dc:creator>
  <cp:keywords/>
  <dc:description/>
  <cp:lastModifiedBy>David Kimbro</cp:lastModifiedBy>
  <cp:revision>2</cp:revision>
  <dcterms:created xsi:type="dcterms:W3CDTF">2015-03-26T19:42:00Z</dcterms:created>
  <dcterms:modified xsi:type="dcterms:W3CDTF">2015-03-26T19:42:00Z</dcterms:modified>
</cp:coreProperties>
</file>